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519F3" w14:textId="3A910D51" w:rsidR="009B0400" w:rsidRPr="00C14362" w:rsidRDefault="009B0400">
      <w:pPr>
        <w:rPr>
          <w:b/>
          <w:bCs/>
          <w:lang w:val="de-CH"/>
        </w:rPr>
      </w:pPr>
      <w:r w:rsidRPr="009B0400">
        <w:rPr>
          <w:b/>
          <w:bCs/>
          <w:lang w:val="de-CH"/>
        </w:rPr>
        <w:t>Supplementary Table 1</w:t>
      </w:r>
    </w:p>
    <w:tbl>
      <w:tblPr>
        <w:tblW w:w="7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316"/>
        <w:gridCol w:w="1317"/>
        <w:gridCol w:w="1318"/>
        <w:gridCol w:w="1316"/>
        <w:gridCol w:w="1316"/>
      </w:tblGrid>
      <w:tr w:rsidR="009B0400" w:rsidRPr="009B0400" w14:paraId="028DDFDA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6F34B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Target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4695B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E9842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onjugat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7F0E9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Vendo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5F11C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at. Numbe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39696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5B49C465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D1679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7FEAF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SP34-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64FD4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UV3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55BC4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24B2B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6411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E8852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687B0F23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00479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C7FB3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L2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FE75F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7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00ECC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88A35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639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EE8BE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3138EF93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009E3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C2580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RPA-T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B8F42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5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7AE7D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1DDA8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10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54832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623460A0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4BA3E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DBDC6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C9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A2AB6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FIT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95E49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57000E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6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DE60C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5D10D41D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6BD74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45R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2DBF7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H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18075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B7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DD46E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F6DB2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7422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420D9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19518D60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A6507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69258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FN5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D2103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6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C4520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8C177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1093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6DBF5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0E4372DA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A9549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2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1F385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HIL-7R-M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C040E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4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86068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B6310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624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82CEC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0D248BE3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99BE6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2A71E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L1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5F6CE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RY5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E19B2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0B159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7533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473E0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493D2164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172D0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281E4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C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1F038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D73B8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Miltenyi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1413B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130-113-6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464E7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70A77AD0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36E45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9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E22CA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G043H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D8D19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PE-Cy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EDB1E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CDA94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532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E4E16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44193FD5" w14:textId="77777777" w:rsidTr="009B0400">
        <w:trPr>
          <w:trHeight w:val="249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1F745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2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BE6A3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2H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FEC16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-Fire75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4EC0C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46276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3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633C9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200</w:t>
            </w:r>
          </w:p>
        </w:tc>
      </w:tr>
      <w:tr w:rsidR="009B0400" w:rsidRPr="009B0400" w14:paraId="335AC133" w14:textId="77777777" w:rsidTr="009B0400">
        <w:trPr>
          <w:trHeight w:val="249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B29E5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6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70CF1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G8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C55F4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-Fire750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E4E9E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EF1FB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060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A0514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</w:tbl>
    <w:p w14:paraId="25C7FBBF" w14:textId="77777777" w:rsidR="009B0400" w:rsidRDefault="009B0400">
      <w:pPr>
        <w:rPr>
          <w:lang w:val="de-CH"/>
        </w:rPr>
      </w:pPr>
    </w:p>
    <w:p w14:paraId="7FD69E1B" w14:textId="677C62E0" w:rsidR="009B0400" w:rsidRDefault="009B0400">
      <w:pPr>
        <w:rPr>
          <w:lang w:val="de-CH"/>
        </w:rPr>
      </w:pPr>
      <w:r>
        <w:rPr>
          <w:lang w:val="de-CH"/>
        </w:rPr>
        <w:br w:type="page"/>
      </w:r>
    </w:p>
    <w:p w14:paraId="29EA08F6" w14:textId="5707928E" w:rsidR="009B0400" w:rsidRDefault="009B0400">
      <w:pPr>
        <w:rPr>
          <w:b/>
          <w:bCs/>
          <w:lang w:val="de-CH"/>
        </w:rPr>
      </w:pPr>
      <w:r w:rsidRPr="009B0400">
        <w:rPr>
          <w:b/>
          <w:bCs/>
          <w:lang w:val="de-CH"/>
        </w:rPr>
        <w:lastRenderedPageBreak/>
        <w:t>Supplementary Table 2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940"/>
        <w:gridCol w:w="780"/>
        <w:gridCol w:w="2480"/>
        <w:gridCol w:w="480"/>
        <w:gridCol w:w="680"/>
        <w:gridCol w:w="980"/>
        <w:gridCol w:w="1360"/>
        <w:gridCol w:w="800"/>
      </w:tblGrid>
      <w:tr w:rsidR="009B0400" w:rsidRPr="009B0400" w14:paraId="11E3A1C8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3AC6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eptide numb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94D7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mino Acid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CF57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-Ter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0C08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equen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6B1A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-Ter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AB08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engt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423B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ot spot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AB4B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eptide Pool</w:t>
            </w:r>
          </w:p>
        </w:tc>
      </w:tr>
      <w:tr w:rsidR="009B0400" w:rsidRPr="009B0400" w14:paraId="0917F3BD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22C3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6A9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007-0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9E81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9719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PDWLEDNLSEGIREWWAL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70F9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DB8A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172F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49CF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-terminal  (007-270aa)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76A5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ll</w:t>
            </w:r>
          </w:p>
        </w:tc>
      </w:tr>
      <w:tr w:rsidR="009B0400" w:rsidRPr="009B0400" w14:paraId="501C5B42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E427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9DBC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047-06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037E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C987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PGYKYLGPGNGLD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2E6D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AFF5B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16AB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8633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2582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7258CBC0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5C85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2C75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062-0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6D8A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3774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EPVNAADAAALEH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2F61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8C04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451E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7187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21EE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E697632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D6F4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39BD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1-1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E49C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1BDB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QERLKEDTSFGGNLGRAVFQA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E7446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8357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2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77DA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4C59B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9B60A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F192329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850D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1A7D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4-1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FA56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8A41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GRAVFQAKKRLLEPLGLV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C4AD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4F17C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1188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77D1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79B9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57EC91A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6A8E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B351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20-1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04E4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26F57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QAKKRLLEPLGLVEEAAKT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3DEF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ADE34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40490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FDAE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CF06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0C6A151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5BAB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806B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24-14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79D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BBED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LLEPLGLVEEAAKTAPGK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411D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D74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D1E5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1DE0D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06886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99901A7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7629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DFD3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47-26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90AD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0BED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WALPTYNNHLYKQISNST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6A39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F7F8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9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C081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EBD4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0611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4BAF123C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11EC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6EAE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53-2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F3A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E8C0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NHLYKQISNSTSGGSS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9DE68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236B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9EA9E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A649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21A1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779ED63F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B5EA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A810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22-3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6013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9F3A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VKEVTDNNGVKTIANNLTS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F5F30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898A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4FAF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D77D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iddle (322-456aa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BCC0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033F012B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8E279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1E4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28-3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603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A34A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NGVKTIANNLTSTVQVF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330C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3260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684F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7572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F6B30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457AE6A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C782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97BF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39-35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553B0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71B6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STVQVFTDSDYQL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3AC7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C2DE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6A5E4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05FDA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A0AA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F7505B3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AFB1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1062E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61-3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DEEF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5271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GCLPPFPADVFMIPQ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8668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2417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5D51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C6D9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D4B6C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4E0DE0BD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8853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B32A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69-3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2CF7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DD4D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DVFMIPQYGYLTLNDGSQ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9D51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1205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934210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A351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3353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BF4C01D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3975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2A96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75-3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A578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C678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QYGYLTLNDGSQAVGR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B7FB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EECF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4972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A725C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0499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18E87E5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7AD54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5D0B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91-4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53CA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568E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SSFYCLEYFPSQMLRT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7543D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B8B9F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C231C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CC0B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7903A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F220782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02EB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0BEF4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30-4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657D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5D5E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QSLDRLMNPLIDQYLYYLS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B311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63DA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81FC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74B7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47D77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E3126DB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6FC2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4AD8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37-4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0E3F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633C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PLIDQYLYYLSKTINGSGQ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C2F5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1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1916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13B9A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59C46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8FF26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373919D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C4F1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1F8C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56-4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9277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8480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QNQQTLKFSVAGPS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0217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1967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56BA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0CB0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-terminal (456-722aa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8A23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5F11101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A5FD0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8592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31-5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0C06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2E33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DRFFPLSGSLIFG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3E27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2CFA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1457B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76B7FD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D45F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1887AEE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6472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388D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44-66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48CD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D23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PQILIKNTPVPADPPTAF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237D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46BD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A47A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B0FF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FF86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F37603B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0C03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A1FC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50-6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2A29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84274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KNTPVPADPPTAFNKDKLN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410B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1CCE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E1847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6204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11E6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248E027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38DF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A81C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55-67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217C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7B8C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ADPPTAFNKDKLNSFITQ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C8E2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1FB6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369FE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0E93D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082D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69E8A47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C203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DCFD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61-68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AC1A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4AC2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FNKDKLNSFITQYSTGQV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CDA87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3C11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D307CA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E9CF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86C47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4C60C55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2B9F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9932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66-6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FE3E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7553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KLNSFITQYSTGQVSV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BC95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8ADB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DBA9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B527F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8BBB7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2266533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4033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BB20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03-7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AF74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DA5E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NYYKSNNVEFAV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173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AB2A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4AE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53511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5B284F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40673DBB" w14:textId="77777777" w:rsidTr="009B0400">
        <w:trPr>
          <w:trHeight w:val="3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50AC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C39E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08-7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C749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9B59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NNVEFAVNTEGVY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7203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H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CB69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50D4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A470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3141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</w:tbl>
    <w:p w14:paraId="64779FFD" w14:textId="77777777" w:rsidR="009B0400" w:rsidRDefault="009B0400">
      <w:pPr>
        <w:rPr>
          <w:b/>
          <w:bCs/>
          <w:lang w:val="de-CH"/>
        </w:rPr>
      </w:pPr>
    </w:p>
    <w:p w14:paraId="41BCE051" w14:textId="05F64DFC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br w:type="page"/>
      </w:r>
    </w:p>
    <w:p w14:paraId="551A65C2" w14:textId="2335C3EB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lastRenderedPageBreak/>
        <w:t>Supplementary Table 3</w:t>
      </w:r>
    </w:p>
    <w:tbl>
      <w:tblPr>
        <w:tblW w:w="6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</w:tblGrid>
      <w:tr w:rsidR="009B0400" w:rsidRPr="009B0400" w14:paraId="3A8B5404" w14:textId="77777777" w:rsidTr="009B0400">
        <w:trPr>
          <w:trHeight w:val="250"/>
        </w:trPr>
        <w:tc>
          <w:tcPr>
            <w:tcW w:w="6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3A91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axpar® Direct™ Immune Profiling Assay™</w:t>
            </w:r>
          </w:p>
        </w:tc>
      </w:tr>
      <w:tr w:rsidR="009B0400" w:rsidRPr="009B0400" w14:paraId="17E783DD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2E3D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arge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A6B8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lon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C8A3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e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E336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46283100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A6FA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A469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I3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3D2E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89Y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F721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eastAsia="de-CH"/>
                <w14:ligatures w14:val="none"/>
              </w:rPr>
              <w:t xml:space="preserve">~6 Mio. living PBMCs per lyophilized antibody </w:t>
            </w:r>
          </w:p>
          <w:p w14:paraId="3357B0D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 xml:space="preserve">pellet. </w:t>
            </w:r>
          </w:p>
        </w:tc>
      </w:tr>
      <w:tr w:rsidR="009B0400" w:rsidRPr="009B0400" w14:paraId="112B9B4B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CA15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6/CCR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7813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34E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514A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1P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69700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52CABCC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148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E1F2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H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D51A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3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2B955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09DA1F8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79A9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322E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IB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F7FE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4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A24A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957B1A3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B658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211D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PA-T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2D78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5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3CE2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CB5B288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6986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8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167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PA-T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31F8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6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D3BA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04057F5E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EEED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1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D630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u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C005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7S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607C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26DCE95E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3E85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5AF2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G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DE2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8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AFFF2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60D9A9B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17F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5R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EC4F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UCHL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6C61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9S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B41F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0A0776D2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1274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5R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C385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I1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9426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0N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C483F7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9AA4773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61E5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6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6825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P-3G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476C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1Eu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DFC06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FE0107D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3D56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4/CCR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DB27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291H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4835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2S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F104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7FCE5FB1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57B2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174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C9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2143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3Eu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DB10F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6525FE5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A01F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918B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O3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738F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4S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06292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0FD1DF4B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59A8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5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6DC3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NK-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A8D9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5G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66D0A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37D2F30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FFEB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83/CXCR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C5ED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25H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04C0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6G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29F7C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75CE6F86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827C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85/CXCR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B6B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J252D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645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8G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E14BD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53305FF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951D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600E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8.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C3B5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0Gd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D214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24092F6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9F9F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3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7CCB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B-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4E9E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1D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E6549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543BB72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2C18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56/NCA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65F6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CAM16.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7080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3D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CAA7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5826CDC1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ACAB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CRg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EF7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8157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4D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BACF3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96F2992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0390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9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8D28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M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1711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6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C567F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DC59B79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A7AF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7/CCR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B2C2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43H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A456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7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6AF08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5FA875E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A5B6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2692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3D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896A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8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8087D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46EBE05D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7E09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0BB1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UCHT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76CD0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0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3832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70FF2DE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B1E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0E49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H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E123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1Y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E1CB4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61CB7310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5017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66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5413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10F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49E4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2Y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99AF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156D5CC4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A0B8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LA-D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8DDE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N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6F3E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3Y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73230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BA0B61D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C927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g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B88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A6-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9ACA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4Y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05A9B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710F6047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74D2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2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7AA1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019D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5BEF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6Yb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B54C1" w14:textId="77777777" w:rsidR="009B0400" w:rsidRPr="009B0400" w:rsidRDefault="009B0400" w:rsidP="009B0400">
            <w:pPr>
              <w:spacing w:after="0" w:line="240" w:lineRule="auto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</w:p>
        </w:tc>
      </w:tr>
      <w:tr w:rsidR="009B0400" w:rsidRPr="009B0400" w14:paraId="337204DF" w14:textId="77777777" w:rsidTr="009B0400">
        <w:trPr>
          <w:trHeight w:val="250"/>
        </w:trPr>
        <w:tc>
          <w:tcPr>
            <w:tcW w:w="60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D80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fr-FR" w:eastAsia="de-CH"/>
                <w14:ligatures w14:val="none"/>
              </w:rPr>
              <w:t xml:space="preserve">Maxpar® Direct™ T Cell Expansion Panel 3 </w:t>
            </w:r>
          </w:p>
        </w:tc>
      </w:tr>
      <w:tr w:rsidR="009B0400" w:rsidRPr="009B0400" w14:paraId="4CE3ACE0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1A9D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arge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E6EB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lon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AE7E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e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F7F4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3F4D480A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BE98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4/OX4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B16A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CT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084A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2N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E6DF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5A725CB9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18C7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IGI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75D9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BSA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F57C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9T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858C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7673CEA4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C194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6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253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FN5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46F0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2D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43DC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300</w:t>
            </w:r>
          </w:p>
        </w:tc>
      </w:tr>
      <w:tr w:rsidR="009B0400" w:rsidRPr="009B0400" w14:paraId="1B7E8BEE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B5C5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9/PD-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3667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H12.2H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F387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5H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6783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3627C23C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AFAE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366/Tim-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8812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F38-2E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EA99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9T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C5D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0E1A3408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349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8/ICO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1D97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398.4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08E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5Lu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1467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17601B5A" w14:textId="77777777" w:rsidTr="009B0400">
        <w:trPr>
          <w:trHeight w:val="25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ACBB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7/4-1B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6A0F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B4-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93FD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9B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363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50</w:t>
            </w:r>
          </w:p>
        </w:tc>
      </w:tr>
    </w:tbl>
    <w:p w14:paraId="6DFF76A9" w14:textId="77777777" w:rsidR="009B0400" w:rsidRDefault="009B0400">
      <w:pPr>
        <w:rPr>
          <w:b/>
          <w:bCs/>
          <w:lang w:val="de-CH"/>
        </w:rPr>
      </w:pPr>
    </w:p>
    <w:p w14:paraId="61FE3986" w14:textId="70F1AB9C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br w:type="page"/>
      </w:r>
    </w:p>
    <w:p w14:paraId="02516906" w14:textId="1338A7A0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lastRenderedPageBreak/>
        <w:t>Supplementary Table 4</w:t>
      </w:r>
    </w:p>
    <w:tbl>
      <w:tblPr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396"/>
        <w:gridCol w:w="1397"/>
        <w:gridCol w:w="1398"/>
        <w:gridCol w:w="1396"/>
        <w:gridCol w:w="1396"/>
      </w:tblGrid>
      <w:tr w:rsidR="009B0400" w:rsidRPr="009B0400" w14:paraId="071793CF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076365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Targe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1082C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lon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74C80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onjugat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2BA5C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Vendo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842C0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at. Numbe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999C8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78B2387A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8E23B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FD3A8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SP34-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BB7AC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UV39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62ECE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833D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6411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5A711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5791AB01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2DA37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E4217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L20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E4658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71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1919E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03B5F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6391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68B91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26E91F9A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5A24A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3DB61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RPA-T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80A2B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5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EF566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D31E1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104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361C5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31E668E8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6E180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9DCB5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C9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8FBFC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FIT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BCD49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35620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60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FE7BF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37B6135B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534C4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45RA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A1D18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H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F0EA0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B70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4E3C1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65529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7422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1E692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79A54FE9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11576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5235D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FN5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E7B6B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V60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598D3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8BE8D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1093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70B38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336AA891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F78B1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3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A0BFE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4B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EF287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Super Bright 43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EFF00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Invitrogen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D879E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62-1379-42</w:t>
            </w: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C8D39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5C926ACC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D1928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3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F0025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L10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961D3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RY58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EB3D6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A0658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75331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632BC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128148CC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17EC3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5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CE37E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5C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44444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FB648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Miltenyi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4D677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130-113-60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88005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4065D279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D2690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9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138D0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G043H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171A5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PE-Cy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59732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A3CEA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5322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3B9F9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7909DE52" w14:textId="77777777" w:rsidTr="009B0400">
        <w:trPr>
          <w:trHeight w:val="33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48406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2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DB7E1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2H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812DE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-Fire75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CB6A1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B0AB8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3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B1FB7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200</w:t>
            </w:r>
          </w:p>
        </w:tc>
      </w:tr>
      <w:tr w:rsidR="009B0400" w:rsidRPr="009B0400" w14:paraId="45689DB5" w14:textId="77777777" w:rsidTr="009B0400">
        <w:trPr>
          <w:trHeight w:val="335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A2EFE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CD16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DAD53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G8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32D72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APC-Fire750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74DF2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A1381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eastAsia="de-CH"/>
                <w14:ligatures w14:val="none"/>
              </w:rPr>
              <w:t>302060</w:t>
            </w:r>
          </w:p>
        </w:tc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F216F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color w:val="000000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</w:tbl>
    <w:p w14:paraId="6FB3BD8B" w14:textId="77777777" w:rsidR="009B0400" w:rsidRDefault="009B0400">
      <w:pPr>
        <w:rPr>
          <w:b/>
          <w:bCs/>
          <w:lang w:val="de-CH"/>
        </w:rPr>
      </w:pPr>
    </w:p>
    <w:p w14:paraId="149A13F7" w14:textId="75FC9DC1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br w:type="page"/>
      </w:r>
    </w:p>
    <w:p w14:paraId="773CE9B3" w14:textId="568D6D69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lastRenderedPageBreak/>
        <w:t>Supplementary Table 5</w:t>
      </w:r>
    </w:p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900"/>
        <w:gridCol w:w="800"/>
        <w:gridCol w:w="1400"/>
        <w:gridCol w:w="1080"/>
        <w:gridCol w:w="1460"/>
        <w:gridCol w:w="1460"/>
      </w:tblGrid>
      <w:tr w:rsidR="009B0400" w:rsidRPr="009B0400" w14:paraId="0E48BF51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A460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arge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D039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lon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050B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et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441B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Vendo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8B6E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at. Number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EB8E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n-house labeling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94E9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0447C034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043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8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3F85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T2.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A3B3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6 C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E91D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nvitrog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EF4E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-0869-8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5749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6B3A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68EA5CC7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541E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D87B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D058-128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D5B8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0 C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D9C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Pharming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B95D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5256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0E27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E309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7946AF90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6354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6CFB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FN5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81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3 C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23A2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D6B4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13002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9EB8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D2DE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5AC9265A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A0D7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5R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271B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H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0F56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3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4848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C39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999999-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03E0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79B2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7D26EC23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1213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4F32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5E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02E6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4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0F12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0F0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0184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8EE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EA18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100E1B39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DFAD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CFB5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"OKT4"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2643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5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C3DC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A7E9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92J0341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7406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E3ED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26C79E15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70E1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4143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PA-T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7907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6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DF7F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E137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46001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ED0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D83D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7E47FAF4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8505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1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EE2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.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D2AE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7 Sm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49DC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53B1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92J0381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81DB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80EA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6D6535BE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3695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DDF0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A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25CB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8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AFF3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EBA8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3830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7829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9029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1D942690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BA09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D010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A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DFFA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9 Sm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6734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1462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49010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C49F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D500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1DFB3878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82C1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1518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L1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10DE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0 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ED4F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D12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999999-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41AE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7CAC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69B48394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216F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83(CXCR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773C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25H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214D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2 Sm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5D9F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6ACA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5373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920D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D79B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1D209B07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8B3E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9CD4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C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3FC8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5 G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B663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Pharming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D150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5558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CD7E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4A16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0</w:t>
            </w:r>
          </w:p>
        </w:tc>
      </w:tr>
      <w:tr w:rsidR="009B0400" w:rsidRPr="009B0400" w14:paraId="687F3295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80E4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52(CTLA-4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845C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NI3.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9E5E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6 G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54CA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Pharming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B2B1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5585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0EB9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A0E3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1A87DCB1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4749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9A55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H12.2H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9B8D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8 G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460F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9271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2994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CA5A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A94B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0</w:t>
            </w:r>
          </w:p>
        </w:tc>
      </w:tr>
      <w:tr w:rsidR="009B0400" w:rsidRPr="009B0400" w14:paraId="75D1C71D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A2C3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F49D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43H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0B3B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9 Tb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B61E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890E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59003A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B8C3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DF5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5B14B7AD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0A13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49FC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8.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374D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0 G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6D94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ABCA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60003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44B8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2535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60228FB2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75E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9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41D7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K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B3E8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1 Dy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A111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Pharminge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E6F9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5549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C556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4AD2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45927AF8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F8F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96 (CCR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3D62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034E3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BBA8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3 Dy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0EDB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C89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5342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C95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70C6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58A5D9C6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4497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458F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DX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5CEA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4 Dy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69F9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5F89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64008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DA4C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802F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0</w:t>
            </w:r>
          </w:p>
        </w:tc>
      </w:tr>
      <w:tr w:rsidR="009B0400" w:rsidRPr="009B0400" w14:paraId="0F47A05A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0754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09B7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019D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8AFD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5 Ho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ED13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D7D2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65008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72E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6AC2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0384DC8A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F4F0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IG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8671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15153G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8033F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7 E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1679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F243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7270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DBD4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24DF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461472E4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D404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8/ICO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7825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398.4A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07D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69 Tm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5DB8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4AF6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69030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8D91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CC0F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7AD407E2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86B86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1AD3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P34-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F50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0 E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8D46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A1FF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70007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8C2FB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D146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7F0FE7DF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F54E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9CA4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H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12EB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1 Yb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A6CD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F253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171012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37B0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3C9C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0</w:t>
            </w:r>
          </w:p>
        </w:tc>
      </w:tr>
      <w:tr w:rsidR="009B0400" w:rsidRPr="009B0400" w14:paraId="011DC5D8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F526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23 (LAG-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8B440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REA3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7C0A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4 Yb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5E855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iltenyi Biote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EEAC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30-124-52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1D5B1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FDBB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37B1176D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B9D5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85(CXCR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F594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J252D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12CB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6 Yb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C8713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6C648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5690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1A4F4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Y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1F497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  <w:tr w:rsidR="009B0400" w:rsidRPr="009B0400" w14:paraId="6BA50759" w14:textId="77777777" w:rsidTr="009B0400">
        <w:trPr>
          <w:trHeight w:val="334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C90E2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EF13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B4-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98169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09 Bi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6614D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StandardBioTool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F9DBE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3209015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3428A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No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C6AAC" w14:textId="77777777" w:rsidR="009B0400" w:rsidRPr="009B0400" w:rsidRDefault="009B0400" w:rsidP="009B0400">
            <w:pPr>
              <w:spacing w:after="0" w:line="240" w:lineRule="auto"/>
              <w:jc w:val="center"/>
              <w:textAlignment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250</w:t>
            </w:r>
          </w:p>
        </w:tc>
      </w:tr>
    </w:tbl>
    <w:p w14:paraId="64DFE396" w14:textId="77777777" w:rsidR="009B0400" w:rsidRDefault="009B0400">
      <w:pPr>
        <w:rPr>
          <w:b/>
          <w:bCs/>
          <w:lang w:val="de-CH"/>
        </w:rPr>
      </w:pPr>
    </w:p>
    <w:p w14:paraId="33018FEF" w14:textId="5DFB987E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br w:type="page"/>
      </w:r>
    </w:p>
    <w:p w14:paraId="18160AFE" w14:textId="7DA8ECD8" w:rsidR="009B0400" w:rsidRDefault="009B0400">
      <w:pPr>
        <w:rPr>
          <w:b/>
          <w:bCs/>
          <w:lang w:val="de-CH"/>
        </w:rPr>
      </w:pPr>
      <w:r>
        <w:rPr>
          <w:b/>
          <w:bCs/>
          <w:lang w:val="de-CH"/>
        </w:rPr>
        <w:lastRenderedPageBreak/>
        <w:t>Supplementary Table 6</w:t>
      </w: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1392"/>
        <w:gridCol w:w="1395"/>
        <w:gridCol w:w="1397"/>
        <w:gridCol w:w="1393"/>
        <w:gridCol w:w="1393"/>
      </w:tblGrid>
      <w:tr w:rsidR="009B0400" w:rsidRPr="009B0400" w14:paraId="102C785D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E5B28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Targe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FE083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lon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8DB11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onjugate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CEEBE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Vendo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3C301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eastAsia="de-CH"/>
                <w14:ligatures w14:val="none"/>
              </w:rPr>
              <w:t>Cat. Numbe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0EC1C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Aptos"/>
                <w:b/>
                <w:bCs/>
                <w:color w:val="000000"/>
                <w:sz w:val="16"/>
                <w:szCs w:val="16"/>
                <w:lang w:val="de-CH" w:eastAsia="de-CH"/>
                <w14:ligatures w14:val="none"/>
              </w:rPr>
              <w:t>Dilution</w:t>
            </w:r>
          </w:p>
        </w:tc>
      </w:tr>
      <w:tr w:rsidR="009B0400" w:rsidRPr="009B0400" w14:paraId="7544A07E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123A7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58AC6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45-2C1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DBFEA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UV39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C649D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0B241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6356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73F9D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1D7B86F2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CDF77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9C37A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GK1.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10A35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V71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5722F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E60A5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044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27A1E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1291D014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4ABD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70F3E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3-6.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48CEF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Fluor50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3987F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hermo Fisher Scientifi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22EB3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69-0081-8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A6BC47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3A90783C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E8526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AE09A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7D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B5AD4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FIT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C5538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237BF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5307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57F64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1D7DF0FC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1593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4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A9188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IM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FDD8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B70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83152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D Bioscienc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CF7C7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56650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E5DDE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4505BF8E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2AAC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62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AE1C63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MEL-1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83CD1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E-Cy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60D8D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hermo Fisher Scientifi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6C250C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25-0621-8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D60EE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50</w:t>
            </w:r>
          </w:p>
        </w:tc>
      </w:tr>
      <w:tr w:rsidR="009B0400" w:rsidRPr="009B0400" w14:paraId="13B5BFF1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92810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6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6DC11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H1.2F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95626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V60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EBE09B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146B1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453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5CD720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4B4FF5B5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9147C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7CA01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OX-8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15C481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PE-Dazzle59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206D4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0CB2D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1941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3542C9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01C4A89C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91EEA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13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7E5F74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7B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20C19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eFluor45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B01055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ThermoFisher Scientifi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96F491E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48-1371-8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55059A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  <w:tr w:rsidR="009B0400" w:rsidRPr="009B0400" w14:paraId="50C303B8" w14:textId="77777777" w:rsidTr="009B0400">
        <w:trPr>
          <w:trHeight w:val="334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851CF8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CD2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B54E0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5F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805882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APC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062DF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Biolegen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6DD15D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Times New Roman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0771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05BA26" w14:textId="77777777" w:rsidR="009B0400" w:rsidRPr="009B0400" w:rsidRDefault="009B0400" w:rsidP="009B0400">
            <w:pPr>
              <w:spacing w:line="256" w:lineRule="auto"/>
              <w:jc w:val="center"/>
              <w:rPr>
                <w:rFonts w:eastAsia="Times New Roman"/>
                <w:kern w:val="0"/>
                <w:sz w:val="36"/>
                <w:szCs w:val="36"/>
                <w:lang w:val="de-CH" w:eastAsia="de-CH"/>
                <w14:ligatures w14:val="none"/>
              </w:rPr>
            </w:pPr>
            <w:r w:rsidRPr="009B0400">
              <w:rPr>
                <w:rFonts w:eastAsia="Calibri"/>
                <w:color w:val="000000"/>
                <w:kern w:val="24"/>
                <w:sz w:val="16"/>
                <w:szCs w:val="16"/>
                <w:lang w:val="de-CH" w:eastAsia="de-CH"/>
                <w14:ligatures w14:val="none"/>
              </w:rPr>
              <w:t>1:100</w:t>
            </w:r>
          </w:p>
        </w:tc>
      </w:tr>
    </w:tbl>
    <w:p w14:paraId="27E96776" w14:textId="77777777" w:rsidR="009B0400" w:rsidRPr="009B0400" w:rsidRDefault="009B0400">
      <w:pPr>
        <w:rPr>
          <w:b/>
          <w:bCs/>
          <w:lang w:val="de-CH"/>
        </w:rPr>
      </w:pPr>
    </w:p>
    <w:sectPr w:rsidR="009B0400" w:rsidRPr="009B0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00"/>
    <w:rsid w:val="000B1D50"/>
    <w:rsid w:val="00246FDB"/>
    <w:rsid w:val="00352DB5"/>
    <w:rsid w:val="004D0E76"/>
    <w:rsid w:val="00651A25"/>
    <w:rsid w:val="009B0400"/>
    <w:rsid w:val="00C1436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B508B"/>
  <w15:chartTrackingRefBased/>
  <w15:docId w15:val="{7F42DE8D-347A-4C3E-B357-98A4E907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4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4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4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4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4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4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4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4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4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4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4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4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4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4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4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4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4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5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9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an</dc:creator>
  <cp:keywords/>
  <dc:description/>
  <cp:lastModifiedBy>Schmidt, Jan</cp:lastModifiedBy>
  <cp:revision>2</cp:revision>
  <dcterms:created xsi:type="dcterms:W3CDTF">2025-09-19T10:29:00Z</dcterms:created>
  <dcterms:modified xsi:type="dcterms:W3CDTF">2025-09-19T10:34:00Z</dcterms:modified>
</cp:coreProperties>
</file>